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41" w:rightFromText="141" w:vertAnchor="text" w:horzAnchor="margin" w:tblpXSpec="center" w:tblpY="393"/>
        <w:tblW w:w="10348" w:type="dxa"/>
        <w:tblLook w:val="04A0" w:firstRow="1" w:lastRow="0" w:firstColumn="1" w:lastColumn="0" w:noHBand="0" w:noVBand="1"/>
      </w:tblPr>
      <w:tblGrid>
        <w:gridCol w:w="4678"/>
        <w:gridCol w:w="2410"/>
        <w:gridCol w:w="2126"/>
        <w:gridCol w:w="1134"/>
      </w:tblGrid>
      <w:tr w:rsidR="00A27DF6" w:rsidRPr="00326E1A" w14:paraId="7D1CAC76" w14:textId="77777777" w:rsidTr="00863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65FCC" w14:textId="77777777" w:rsidR="00A27DF6" w:rsidRPr="00326E1A" w:rsidRDefault="00A27DF6" w:rsidP="00F97325">
            <w:pPr>
              <w:ind w:left="-384" w:firstLine="264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5DC85" w14:textId="77777777" w:rsidR="00A27DF6" w:rsidRPr="005E0BD0" w:rsidRDefault="00A27DF6" w:rsidP="00DF3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0BD0">
              <w:rPr>
                <w:rFonts w:ascii="Times New Roman" w:hAnsi="Times New Roman" w:cs="Times New Roman"/>
                <w:color w:val="auto"/>
              </w:rPr>
              <w:t xml:space="preserve">5G/5G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991C3" w14:textId="77777777" w:rsidR="00A27DF6" w:rsidRPr="005E0BD0" w:rsidRDefault="00DF31DC" w:rsidP="00F97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0BD0">
              <w:rPr>
                <w:rFonts w:ascii="Times New Roman" w:hAnsi="Times New Roman" w:cs="Times New Roman"/>
                <w:color w:val="auto"/>
              </w:rPr>
              <w:t>4G/5G and 4G/4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9CF91" w14:textId="77777777" w:rsidR="00A27DF6" w:rsidRPr="005E0BD0" w:rsidRDefault="00A27DF6" w:rsidP="00F97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0BD0">
              <w:rPr>
                <w:rFonts w:ascii="Times New Roman" w:hAnsi="Times New Roman" w:cs="Times New Roman"/>
                <w:color w:val="auto"/>
              </w:rPr>
              <w:t>P value</w:t>
            </w:r>
          </w:p>
        </w:tc>
      </w:tr>
      <w:tr w:rsidR="00AA7678" w:rsidRPr="00326E1A" w14:paraId="3590AF67" w14:textId="77777777" w:rsidTr="0086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113350" w14:textId="77777777" w:rsidR="00A1323F" w:rsidRPr="009B28D0" w:rsidRDefault="00863C18" w:rsidP="00F97325">
            <w:pPr>
              <w:ind w:left="32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I-1 activity (U/mL),</w:t>
            </w:r>
            <w:r>
              <w:rPr>
                <w:rFonts w:ascii="Times New Roman" w:hAnsi="Times New Roman" w:cs="Times New Roman"/>
                <w:color w:val="auto"/>
              </w:rPr>
              <w:t xml:space="preserve"> median (IQR)</w:t>
            </w:r>
          </w:p>
          <w:p w14:paraId="3EEA550F" w14:textId="77777777" w:rsidR="00A27DF6" w:rsidRPr="0061791F" w:rsidRDefault="00A27DF6" w:rsidP="009B28D0">
            <w:pPr>
              <w:ind w:left="323" w:firstLine="425"/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61791F">
              <w:rPr>
                <w:rFonts w:ascii="Times New Roman" w:hAnsi="Times New Roman" w:cs="Times New Roman"/>
                <w:b w:val="0"/>
                <w:color w:val="auto"/>
              </w:rPr>
              <w:t>on</w:t>
            </w:r>
            <w:proofErr w:type="gramEnd"/>
            <w:r w:rsidRPr="0061791F">
              <w:rPr>
                <w:rFonts w:ascii="Times New Roman" w:hAnsi="Times New Roman" w:cs="Times New Roman"/>
                <w:b w:val="0"/>
                <w:color w:val="auto"/>
              </w:rPr>
              <w:t xml:space="preserve"> admission</w:t>
            </w:r>
          </w:p>
          <w:p w14:paraId="3ECE07DA" w14:textId="77777777" w:rsidR="00A27DF6" w:rsidRDefault="00A27DF6" w:rsidP="009B28D0">
            <w:pPr>
              <w:ind w:left="323" w:firstLine="425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gramStart"/>
            <w:r w:rsidRPr="00326E1A">
              <w:rPr>
                <w:rFonts w:ascii="Times New Roman" w:hAnsi="Times New Roman" w:cs="Times New Roman"/>
                <w:b w:val="0"/>
                <w:color w:val="000000" w:themeColor="text1"/>
              </w:rPr>
              <w:t>immediately</w:t>
            </w:r>
            <w:proofErr w:type="gramEnd"/>
            <w:r w:rsidRPr="00326E1A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after thrombolysis</w:t>
            </w:r>
            <w:r w:rsidR="00326E1A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</w:t>
            </w:r>
          </w:p>
          <w:p w14:paraId="01100327" w14:textId="77777777" w:rsidR="009B28D0" w:rsidRDefault="009B28D0" w:rsidP="009B28D0">
            <w:pPr>
              <w:ind w:left="323" w:firstLine="425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b w:val="0"/>
                <w:color w:val="000000" w:themeColor="text1"/>
              </w:rPr>
              <w:t>24h after thrombolysis</w:t>
            </w:r>
          </w:p>
          <w:p w14:paraId="5E55912F" w14:textId="77777777" w:rsidR="009B28D0" w:rsidRPr="009B28D0" w:rsidRDefault="00A1323F" w:rsidP="009B28D0">
            <w:pPr>
              <w:ind w:left="323"/>
              <w:rPr>
                <w:rFonts w:ascii="Times New Roman" w:hAnsi="Times New Roman" w:cs="Times New Roman"/>
                <w:color w:val="000000" w:themeColor="text1"/>
              </w:rPr>
            </w:pPr>
            <w:r w:rsidRPr="009B28D0">
              <w:rPr>
                <w:rFonts w:ascii="Times New Roman" w:hAnsi="Times New Roman" w:cs="Times New Roman"/>
                <w:color w:val="000000" w:themeColor="text1"/>
              </w:rPr>
              <w:t>PAI-1 antigen</w:t>
            </w:r>
            <w:r w:rsidR="00863C1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="00863C18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="00863C18">
              <w:rPr>
                <w:rFonts w:ascii="Times New Roman" w:hAnsi="Times New Roman" w:cs="Times New Roman"/>
                <w:color w:val="000000" w:themeColor="text1"/>
              </w:rPr>
              <w:t xml:space="preserve">/mL), </w:t>
            </w:r>
            <w:r w:rsidR="00863C18">
              <w:rPr>
                <w:rFonts w:ascii="Times New Roman" w:hAnsi="Times New Roman" w:cs="Times New Roman"/>
                <w:color w:val="auto"/>
              </w:rPr>
              <w:t>median (IQR)</w:t>
            </w:r>
          </w:p>
          <w:p w14:paraId="13AFA3C0" w14:textId="77777777" w:rsidR="00A1323F" w:rsidRPr="00326E1A" w:rsidRDefault="009B28D0" w:rsidP="009B28D0">
            <w:pPr>
              <w:ind w:left="323" w:firstLine="425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gramStart"/>
            <w:r w:rsidRPr="00326E1A">
              <w:rPr>
                <w:rFonts w:ascii="Times New Roman" w:hAnsi="Times New Roman" w:cs="Times New Roman"/>
                <w:b w:val="0"/>
                <w:color w:val="000000" w:themeColor="text1"/>
              </w:rPr>
              <w:t>on</w:t>
            </w:r>
            <w:proofErr w:type="gramEnd"/>
            <w:r w:rsidRPr="00326E1A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admission</w:t>
            </w:r>
          </w:p>
          <w:p w14:paraId="5429BC5D" w14:textId="77777777" w:rsidR="00A27DF6" w:rsidRPr="0061791F" w:rsidRDefault="00A27DF6" w:rsidP="009B28D0">
            <w:pPr>
              <w:ind w:left="323" w:firstLine="425"/>
              <w:rPr>
                <w:rFonts w:ascii="Times New Roman" w:hAnsi="Times New Roman" w:cs="Times New Roman"/>
                <w:b w:val="0"/>
                <w:color w:val="auto"/>
              </w:rPr>
            </w:pPr>
            <w:proofErr w:type="gramStart"/>
            <w:r w:rsidRPr="0061791F">
              <w:rPr>
                <w:rFonts w:ascii="Times New Roman" w:hAnsi="Times New Roman" w:cs="Times New Roman"/>
                <w:b w:val="0"/>
                <w:color w:val="auto"/>
              </w:rPr>
              <w:t>immediately</w:t>
            </w:r>
            <w:proofErr w:type="gramEnd"/>
            <w:r w:rsidRPr="0061791F">
              <w:rPr>
                <w:rFonts w:ascii="Times New Roman" w:hAnsi="Times New Roman" w:cs="Times New Roman"/>
                <w:b w:val="0"/>
                <w:color w:val="auto"/>
              </w:rPr>
              <w:t xml:space="preserve"> after thrombolysis</w:t>
            </w:r>
            <w:r w:rsidR="00C55BC9" w:rsidRPr="0061791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  <w:p w14:paraId="602C1DCA" w14:textId="77777777" w:rsidR="00A27DF6" w:rsidRPr="00326E1A" w:rsidRDefault="00A27DF6" w:rsidP="009B28D0">
            <w:pPr>
              <w:ind w:left="323" w:firstLine="425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1791F">
              <w:rPr>
                <w:rFonts w:ascii="Times New Roman" w:hAnsi="Times New Roman" w:cs="Times New Roman"/>
                <w:b w:val="0"/>
                <w:color w:val="auto"/>
              </w:rPr>
              <w:t>24h after thrombolysis</w:t>
            </w:r>
            <w:r w:rsidR="00C55BC9" w:rsidRPr="0061791F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7FBEB4" w14:textId="77777777" w:rsidR="00A1323F" w:rsidRDefault="00A1323F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C3BD95" w14:textId="77777777" w:rsidR="001A581C" w:rsidRDefault="001A581C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2.34 (0.91-5.97</w:t>
            </w:r>
            <w:r w:rsidR="000C03B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24CCDD3" w14:textId="77777777" w:rsidR="001A581C" w:rsidRDefault="001A581C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0.94 (0.87-1.14)</w:t>
            </w:r>
          </w:p>
          <w:p w14:paraId="3781098B" w14:textId="77777777" w:rsidR="001A581C" w:rsidRPr="00326E1A" w:rsidRDefault="001A581C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3.56 (1.91-7.29)</w:t>
            </w:r>
          </w:p>
          <w:p w14:paraId="6C57F6EE" w14:textId="77777777" w:rsidR="001A581C" w:rsidRDefault="001A581C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A8F5B6" w14:textId="77777777" w:rsidR="00A1323F" w:rsidRPr="00326E1A" w:rsidRDefault="00A27DF6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12.05 (5.01-25.43)</w:t>
            </w:r>
          </w:p>
          <w:p w14:paraId="3DE6F44D" w14:textId="77777777" w:rsidR="00A27DF6" w:rsidRPr="00326E1A" w:rsidRDefault="0061791F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4 (3.99</w:t>
            </w:r>
            <w:r w:rsidR="00A27DF6" w:rsidRPr="00326E1A">
              <w:rPr>
                <w:rFonts w:ascii="Times New Roman" w:hAnsi="Times New Roman" w:cs="Times New Roman"/>
                <w:color w:val="000000" w:themeColor="text1"/>
              </w:rPr>
              <w:t>-18.3)</w:t>
            </w:r>
          </w:p>
          <w:p w14:paraId="6036F5C1" w14:textId="77777777" w:rsidR="00A27DF6" w:rsidRPr="00326E1A" w:rsidRDefault="00A27DF6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10.51 (5.51-19.96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7EC767" w14:textId="77777777" w:rsidR="00A1323F" w:rsidRDefault="00A1323F" w:rsidP="00F97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B48F8A" w14:textId="77777777" w:rsidR="001A581C" w:rsidRPr="00326E1A" w:rsidRDefault="0061791F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4 (1.5</w:t>
            </w:r>
            <w:r w:rsidR="00863C18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-5.15</w:t>
            </w:r>
            <w:r w:rsidR="001A581C" w:rsidRPr="00326E1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AF361CC" w14:textId="77777777" w:rsidR="001A581C" w:rsidRDefault="001A581C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0.93 (0.73-1.21)</w:t>
            </w:r>
          </w:p>
          <w:p w14:paraId="75FB9F94" w14:textId="77777777" w:rsidR="001A581C" w:rsidRPr="00326E1A" w:rsidRDefault="001A581C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3.46 (1.59-8.09)</w:t>
            </w:r>
          </w:p>
          <w:p w14:paraId="5125F41D" w14:textId="77777777" w:rsidR="001A581C" w:rsidRDefault="001A581C" w:rsidP="00F97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12E669" w14:textId="77777777" w:rsidR="00A1323F" w:rsidRPr="00326E1A" w:rsidRDefault="00DF31DC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11.63</w:t>
            </w:r>
            <w:r w:rsidR="00A27DF6" w:rsidRPr="00326E1A">
              <w:rPr>
                <w:rFonts w:ascii="Times New Roman" w:hAnsi="Times New Roman" w:cs="Times New Roman"/>
                <w:color w:val="000000" w:themeColor="text1"/>
              </w:rPr>
              <w:t xml:space="preserve"> (3.99-22.46)</w:t>
            </w:r>
          </w:p>
          <w:p w14:paraId="481E16DF" w14:textId="77777777" w:rsidR="00A27DF6" w:rsidRPr="00326E1A" w:rsidRDefault="0061791F" w:rsidP="00F97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73 (5.59-29.99</w:t>
            </w:r>
            <w:r w:rsidR="00A27DF6" w:rsidRPr="00326E1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56042DA" w14:textId="77777777" w:rsidR="00A27DF6" w:rsidRPr="00326E1A" w:rsidRDefault="00DF31DC" w:rsidP="00A13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8.34</w:t>
            </w:r>
            <w:r w:rsidR="00A27DF6" w:rsidRPr="00326E1A">
              <w:rPr>
                <w:rFonts w:ascii="Times New Roman" w:hAnsi="Times New Roman" w:cs="Times New Roman"/>
                <w:color w:val="000000" w:themeColor="text1"/>
              </w:rPr>
              <w:t xml:space="preserve"> (3.99-24.2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F176DF" w14:textId="77777777" w:rsidR="00A1323F" w:rsidRDefault="00A1323F" w:rsidP="00F97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269FC0B" w14:textId="77777777" w:rsidR="001A581C" w:rsidRPr="00326E1A" w:rsidRDefault="001A581C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1791F">
              <w:rPr>
                <w:rFonts w:ascii="Times New Roman" w:hAnsi="Times New Roman" w:cs="Times New Roman"/>
                <w:color w:val="000000" w:themeColor="text1"/>
              </w:rPr>
              <w:t>398</w:t>
            </w:r>
          </w:p>
          <w:p w14:paraId="36F6D9DC" w14:textId="77777777" w:rsidR="001A581C" w:rsidRDefault="001A581C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0.825</w:t>
            </w:r>
          </w:p>
          <w:p w14:paraId="371098AD" w14:textId="77777777" w:rsidR="001A581C" w:rsidRPr="00326E1A" w:rsidRDefault="001A581C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0.839</w:t>
            </w:r>
          </w:p>
          <w:p w14:paraId="12BE07D5" w14:textId="77777777" w:rsidR="001A581C" w:rsidRDefault="001A581C" w:rsidP="001A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F3F27D5" w14:textId="77777777" w:rsidR="00A1323F" w:rsidRPr="00326E1A" w:rsidRDefault="00DF31DC" w:rsidP="001A5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0.558</w:t>
            </w:r>
          </w:p>
          <w:p w14:paraId="54E7EBB9" w14:textId="77777777" w:rsidR="00A27DF6" w:rsidRPr="00326E1A" w:rsidRDefault="00DF31DC" w:rsidP="00F97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26E1A">
              <w:rPr>
                <w:rFonts w:ascii="Times New Roman" w:hAnsi="Times New Roman" w:cs="Times New Roman"/>
                <w:color w:val="000000" w:themeColor="text1"/>
              </w:rPr>
              <w:t>0.405</w:t>
            </w:r>
          </w:p>
          <w:p w14:paraId="604AEDC6" w14:textId="77777777" w:rsidR="00A27DF6" w:rsidRPr="00326E1A" w:rsidRDefault="00A1323F" w:rsidP="00617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61791F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</w:tr>
      <w:tr w:rsidR="00A27DF6" w:rsidRPr="00326E1A" w14:paraId="606BA29D" w14:textId="77777777" w:rsidTr="00863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</w:tcBorders>
            <w:shd w:val="clear" w:color="auto" w:fill="auto"/>
          </w:tcPr>
          <w:p w14:paraId="0AA5E088" w14:textId="77777777" w:rsidR="00A27DF6" w:rsidRPr="00326E1A" w:rsidRDefault="00A27DF6" w:rsidP="00F97325">
            <w:pPr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18A37A48" w14:textId="77777777" w:rsidR="00A27DF6" w:rsidRPr="00326E1A" w:rsidRDefault="00A27DF6" w:rsidP="00F97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5296CA76" w14:textId="77777777" w:rsidR="00A27DF6" w:rsidRPr="00326E1A" w:rsidRDefault="00A27DF6" w:rsidP="00326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DE1F472" w14:textId="77777777" w:rsidR="00A27DF6" w:rsidRPr="00326E1A" w:rsidRDefault="00A27DF6" w:rsidP="00326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1C4A3BC7" w14:textId="77777777" w:rsidR="00613A2E" w:rsidRPr="00F97325" w:rsidRDefault="00670FAD" w:rsidP="00C9654B">
      <w:pPr>
        <w:tabs>
          <w:tab w:val="left" w:pos="-851"/>
          <w:tab w:val="left" w:pos="7020"/>
        </w:tabs>
        <w:jc w:val="both"/>
        <w:rPr>
          <w:rFonts w:ascii="Times New Roman" w:hAnsi="Times New Roman" w:cs="Times New Roman"/>
          <w:b/>
          <w:sz w:val="22"/>
          <w:szCs w:val="22"/>
        </w:rPr>
      </w:pPr>
      <w:r w:rsidRPr="00326E1A">
        <w:rPr>
          <w:rFonts w:ascii="Times New Roman" w:hAnsi="Times New Roman" w:cs="Calibri"/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2289800" wp14:editId="51ECEA7F">
                <wp:simplePos x="0" y="0"/>
                <wp:positionH relativeFrom="margin">
                  <wp:posOffset>-1007745</wp:posOffset>
                </wp:positionH>
                <wp:positionV relativeFrom="paragraph">
                  <wp:posOffset>-104140</wp:posOffset>
                </wp:positionV>
                <wp:extent cx="6917690" cy="275590"/>
                <wp:effectExtent l="0" t="0" r="0" b="3810"/>
                <wp:wrapNone/>
                <wp:docPr id="217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1769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3E3EC" w14:textId="3AE13B9C" w:rsidR="00AA7678" w:rsidRPr="00670FAD" w:rsidRDefault="00345154" w:rsidP="00670FAD">
                            <w:pPr>
                              <w:ind w:left="323" w:firstLine="425"/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</w:rPr>
                            </w:pPr>
                            <w:proofErr w:type="gramStart"/>
                            <w:r w:rsidRPr="005A144E">
                              <w:rPr>
                                <w:rFonts w:ascii="Times New Roman" w:eastAsiaTheme="minorEastAsia" w:hAnsi="Times New Roman" w:cs="Times New Roman"/>
                                <w:bCs/>
                              </w:rPr>
                              <w:t>Supplementary Table 1</w:t>
                            </w:r>
                            <w:r w:rsidR="00AA7678" w:rsidRPr="005A144E">
                              <w:rPr>
                                <w:rFonts w:ascii="Times New Roman" w:eastAsiaTheme="minorEastAsia" w:hAnsi="Times New Roman" w:cs="Times New Roman"/>
                                <w:bCs/>
                              </w:rPr>
                              <w:t>.</w:t>
                            </w:r>
                            <w:proofErr w:type="gramEnd"/>
                            <w:r w:rsidR="00AA7678" w:rsidRPr="00670FAD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670FAD" w:rsidRPr="00670FAD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</w:rPr>
                              <w:t xml:space="preserve"> PAI-1 activity and antigen levels a</w:t>
                            </w:r>
                            <w:r w:rsidR="00C9654B">
                              <w:rPr>
                                <w:rFonts w:ascii="Times New Roman" w:eastAsiaTheme="minorEastAsia" w:hAnsi="Times New Roman" w:cs="Times New Roman"/>
                                <w:bCs/>
                                <w:color w:val="000000" w:themeColor="text1"/>
                              </w:rPr>
                              <w:t>ccording to PAI-1 4G/5G polymorph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32289800" id="_x0000_t202" coordsize="21600,21600" o:spt="202" path="m,l,21600r21600,l21600,xe">
                <v:stroke joinstyle="miter"/>
                <v:path gradientshapeok="t" o:connecttype="rect"/>
              </v:shapetype>
              <v:shape id="Szövegdoboz 2" o:spid="_x0000_s1026" type="#_x0000_t202" style="position:absolute;left:0;text-align:left;margin-left:-79.35pt;margin-top:-8.2pt;width:544.7pt;height:21.7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" stroked="f">
                <v:textbox style="mso-fit-shape-to-text:t">
                  <w:txbxContent>
                    <w:p w14:paraId="69E3E3EC" w14:textId="3AE13B9C" w:rsidR="00AA7678" w:rsidRPr="00670FAD" w:rsidRDefault="00345154" w:rsidP="00670FAD">
                      <w:pPr>
                        <w:ind w:left="323" w:firstLine="425"/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</w:rPr>
                      </w:pPr>
                      <w:r w:rsidRPr="005A144E">
                        <w:rPr>
                          <w:rFonts w:ascii="Times New Roman" w:eastAsiaTheme="minorEastAsia" w:hAnsi="Times New Roman" w:cs="Times New Roman"/>
                          <w:bCs/>
                        </w:rPr>
                        <w:t>Supplementary Table 1</w:t>
                      </w:r>
                      <w:r w:rsidR="00AA7678" w:rsidRPr="005A144E">
                        <w:rPr>
                          <w:rFonts w:ascii="Times New Roman" w:eastAsiaTheme="minorEastAsia" w:hAnsi="Times New Roman" w:cs="Times New Roman"/>
                          <w:bCs/>
                        </w:rPr>
                        <w:t>.</w:t>
                      </w:r>
                      <w:r w:rsidR="00AA7678" w:rsidRPr="00670FAD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</w:rPr>
                        <w:t xml:space="preserve"> </w:t>
                      </w:r>
                      <w:r w:rsidR="00670FAD" w:rsidRPr="00670FAD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</w:rPr>
                        <w:t xml:space="preserve"> PAI-1 activity and antigen levels a</w:t>
                      </w:r>
                      <w:r w:rsidR="00C9654B">
                        <w:rPr>
                          <w:rFonts w:ascii="Times New Roman" w:eastAsiaTheme="minorEastAsia" w:hAnsi="Times New Roman" w:cs="Times New Roman"/>
                          <w:bCs/>
                          <w:color w:val="000000" w:themeColor="text1"/>
                        </w:rPr>
                        <w:t>ccording to PAI-1 4G/5G polymorphis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6E3F37E" w14:textId="5904BB4B" w:rsidR="00A1323F" w:rsidRPr="00670FAD" w:rsidRDefault="00AF1AB2" w:rsidP="003221B2">
      <w:pPr>
        <w:spacing w:line="360" w:lineRule="auto"/>
        <w:ind w:left="-851" w:right="-998" w:firstLine="567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IQR, interquartile range; </w:t>
      </w:r>
      <w:r w:rsidR="0059202D" w:rsidRPr="00670FAD">
        <w:rPr>
          <w:rFonts w:ascii="Times New Roman" w:hAnsi="Times New Roman" w:cs="Times New Roman"/>
          <w:szCs w:val="22"/>
        </w:rPr>
        <w:t>PAI-1, plasminogen activator inhibitor</w:t>
      </w:r>
      <w:r w:rsidR="003D5243" w:rsidRPr="00670FAD">
        <w:rPr>
          <w:rFonts w:ascii="Times New Roman" w:hAnsi="Times New Roman" w:cs="Times New Roman"/>
          <w:szCs w:val="22"/>
        </w:rPr>
        <w:t>-1</w:t>
      </w:r>
    </w:p>
    <w:p w14:paraId="52011D70" w14:textId="77777777" w:rsidR="00A1323F" w:rsidRDefault="00A1323F" w:rsidP="007B7BBF">
      <w:pPr>
        <w:spacing w:line="480" w:lineRule="auto"/>
        <w:ind w:left="-851" w:right="-999"/>
        <w:jc w:val="both"/>
        <w:rPr>
          <w:rFonts w:ascii="Times New Roman" w:hAnsi="Times New Roman" w:cs="Times New Roman"/>
          <w:sz w:val="22"/>
          <w:szCs w:val="22"/>
        </w:rPr>
      </w:pPr>
    </w:p>
    <w:p w14:paraId="0FD32469" w14:textId="77777777" w:rsidR="00CD2A97" w:rsidRPr="0045071E" w:rsidRDefault="00CD2A97" w:rsidP="00613A2E">
      <w:pPr>
        <w:widowControl w:val="0"/>
        <w:autoSpaceDE w:val="0"/>
        <w:autoSpaceDN w:val="0"/>
        <w:adjustRightInd w:val="0"/>
        <w:spacing w:after="200" w:line="480" w:lineRule="auto"/>
        <w:rPr>
          <w:rFonts w:ascii="Times New Roman" w:hAnsi="Times New Roman" w:cs="Calibri"/>
          <w:szCs w:val="32"/>
        </w:rPr>
      </w:pPr>
      <w:bookmarkStart w:id="0" w:name="_GoBack"/>
      <w:bookmarkEnd w:id="0"/>
    </w:p>
    <w:sectPr w:rsidR="00CD2A97" w:rsidRPr="0045071E" w:rsidSect="00676CF8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65C40" w14:textId="77777777" w:rsidR="00312DA4" w:rsidRDefault="00312DA4">
      <w:r>
        <w:separator/>
      </w:r>
    </w:p>
  </w:endnote>
  <w:endnote w:type="continuationSeparator" w:id="0">
    <w:p w14:paraId="1A2FD15F" w14:textId="77777777" w:rsidR="00312DA4" w:rsidRDefault="00312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2AA597" w14:textId="77777777" w:rsidR="00E062D8" w:rsidRDefault="00E062D8" w:rsidP="00676C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1F8685" w14:textId="77777777" w:rsidR="00E062D8" w:rsidRDefault="00E062D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489A7E" w14:textId="4BA6D9FF" w:rsidR="00E062D8" w:rsidRDefault="00E062D8" w:rsidP="00676C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21B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05B8EAC" w14:textId="77777777" w:rsidR="00E062D8" w:rsidRDefault="00E062D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C495C4" w14:textId="77777777" w:rsidR="00312DA4" w:rsidRDefault="00312DA4">
      <w:r>
        <w:separator/>
      </w:r>
    </w:p>
  </w:footnote>
  <w:footnote w:type="continuationSeparator" w:id="0">
    <w:p w14:paraId="1BE7E42F" w14:textId="77777777" w:rsidR="00312DA4" w:rsidRDefault="00312D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E6237D"/>
    <w:multiLevelType w:val="hybridMultilevel"/>
    <w:tmpl w:val="A62EA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5F110F"/>
    <w:multiLevelType w:val="hybridMultilevel"/>
    <w:tmpl w:val="4934D206"/>
    <w:lvl w:ilvl="0" w:tplc="C532C8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6E2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70A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B6B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861C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F477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D09D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6EA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10E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XIII-PysiolRev OK.enl&lt;/item&gt;&lt;/Libraries&gt;&lt;/ENLibraries&gt;"/>
  </w:docVars>
  <w:rsids>
    <w:rsidRoot w:val="00C011A4"/>
    <w:rsid w:val="000018E6"/>
    <w:rsid w:val="000162C1"/>
    <w:rsid w:val="000263D7"/>
    <w:rsid w:val="00037D70"/>
    <w:rsid w:val="0005222F"/>
    <w:rsid w:val="0005537C"/>
    <w:rsid w:val="000619F2"/>
    <w:rsid w:val="00075B8E"/>
    <w:rsid w:val="0008180F"/>
    <w:rsid w:val="00086353"/>
    <w:rsid w:val="00086811"/>
    <w:rsid w:val="000915D8"/>
    <w:rsid w:val="000A0E58"/>
    <w:rsid w:val="000A11F2"/>
    <w:rsid w:val="000A5569"/>
    <w:rsid w:val="000B5C13"/>
    <w:rsid w:val="000B6807"/>
    <w:rsid w:val="000C03BC"/>
    <w:rsid w:val="000C30C2"/>
    <w:rsid w:val="000C5451"/>
    <w:rsid w:val="000D2B32"/>
    <w:rsid w:val="000D3333"/>
    <w:rsid w:val="000E3AB4"/>
    <w:rsid w:val="000F0DC7"/>
    <w:rsid w:val="000F5A9B"/>
    <w:rsid w:val="00101C7B"/>
    <w:rsid w:val="00103264"/>
    <w:rsid w:val="00106DAF"/>
    <w:rsid w:val="0011152E"/>
    <w:rsid w:val="00115661"/>
    <w:rsid w:val="001255E4"/>
    <w:rsid w:val="00132043"/>
    <w:rsid w:val="00136A37"/>
    <w:rsid w:val="00141472"/>
    <w:rsid w:val="00145518"/>
    <w:rsid w:val="00154E0D"/>
    <w:rsid w:val="00157851"/>
    <w:rsid w:val="00163A3F"/>
    <w:rsid w:val="00164167"/>
    <w:rsid w:val="0016448C"/>
    <w:rsid w:val="00164A0D"/>
    <w:rsid w:val="00170418"/>
    <w:rsid w:val="00174EC3"/>
    <w:rsid w:val="00184BDD"/>
    <w:rsid w:val="00191203"/>
    <w:rsid w:val="00193121"/>
    <w:rsid w:val="00195280"/>
    <w:rsid w:val="001A2072"/>
    <w:rsid w:val="001A581C"/>
    <w:rsid w:val="001B2CED"/>
    <w:rsid w:val="001C57AF"/>
    <w:rsid w:val="001E432E"/>
    <w:rsid w:val="001E5C8B"/>
    <w:rsid w:val="001E699F"/>
    <w:rsid w:val="001F1624"/>
    <w:rsid w:val="001F59F6"/>
    <w:rsid w:val="001F796C"/>
    <w:rsid w:val="00212DCD"/>
    <w:rsid w:val="0021492C"/>
    <w:rsid w:val="002213B8"/>
    <w:rsid w:val="002232C6"/>
    <w:rsid w:val="00230405"/>
    <w:rsid w:val="002357A0"/>
    <w:rsid w:val="00237BCB"/>
    <w:rsid w:val="00237E21"/>
    <w:rsid w:val="00241D94"/>
    <w:rsid w:val="00271DB9"/>
    <w:rsid w:val="00274D9E"/>
    <w:rsid w:val="00294846"/>
    <w:rsid w:val="0029792A"/>
    <w:rsid w:val="002B64EC"/>
    <w:rsid w:val="002C0E2B"/>
    <w:rsid w:val="002C50FA"/>
    <w:rsid w:val="002C6264"/>
    <w:rsid w:val="002D2D15"/>
    <w:rsid w:val="002D3B5A"/>
    <w:rsid w:val="002D6FDB"/>
    <w:rsid w:val="002E1B1F"/>
    <w:rsid w:val="002F13DA"/>
    <w:rsid w:val="00300518"/>
    <w:rsid w:val="00312DA4"/>
    <w:rsid w:val="003139AD"/>
    <w:rsid w:val="00314CE4"/>
    <w:rsid w:val="00320CFB"/>
    <w:rsid w:val="003221B2"/>
    <w:rsid w:val="003243AD"/>
    <w:rsid w:val="00326E1A"/>
    <w:rsid w:val="003320D9"/>
    <w:rsid w:val="003329D4"/>
    <w:rsid w:val="003400C9"/>
    <w:rsid w:val="00345154"/>
    <w:rsid w:val="00352F3F"/>
    <w:rsid w:val="00353C62"/>
    <w:rsid w:val="00355AD3"/>
    <w:rsid w:val="00365825"/>
    <w:rsid w:val="00367A93"/>
    <w:rsid w:val="00371F78"/>
    <w:rsid w:val="00385110"/>
    <w:rsid w:val="003975A1"/>
    <w:rsid w:val="003A0F00"/>
    <w:rsid w:val="003A1A8E"/>
    <w:rsid w:val="003A333C"/>
    <w:rsid w:val="003A53F2"/>
    <w:rsid w:val="003C02A6"/>
    <w:rsid w:val="003D5243"/>
    <w:rsid w:val="003E44F7"/>
    <w:rsid w:val="003E7973"/>
    <w:rsid w:val="003F4FFC"/>
    <w:rsid w:val="003F57B7"/>
    <w:rsid w:val="003F7CE8"/>
    <w:rsid w:val="0040258D"/>
    <w:rsid w:val="00402AC1"/>
    <w:rsid w:val="004119EF"/>
    <w:rsid w:val="00412BB3"/>
    <w:rsid w:val="00415EBD"/>
    <w:rsid w:val="004169D1"/>
    <w:rsid w:val="00424183"/>
    <w:rsid w:val="00425283"/>
    <w:rsid w:val="0043408B"/>
    <w:rsid w:val="00435F77"/>
    <w:rsid w:val="00436799"/>
    <w:rsid w:val="00437ADE"/>
    <w:rsid w:val="00445BA9"/>
    <w:rsid w:val="0045071E"/>
    <w:rsid w:val="0045217F"/>
    <w:rsid w:val="0045341A"/>
    <w:rsid w:val="004534C6"/>
    <w:rsid w:val="00455C27"/>
    <w:rsid w:val="00463AB7"/>
    <w:rsid w:val="00473292"/>
    <w:rsid w:val="00487F05"/>
    <w:rsid w:val="00487F79"/>
    <w:rsid w:val="00490D37"/>
    <w:rsid w:val="00491BDD"/>
    <w:rsid w:val="004A6770"/>
    <w:rsid w:val="004B6DF8"/>
    <w:rsid w:val="004D0CEA"/>
    <w:rsid w:val="004F7B4B"/>
    <w:rsid w:val="005023F4"/>
    <w:rsid w:val="0050435F"/>
    <w:rsid w:val="005045CC"/>
    <w:rsid w:val="00510C7D"/>
    <w:rsid w:val="00514C1B"/>
    <w:rsid w:val="005155FB"/>
    <w:rsid w:val="00523CEC"/>
    <w:rsid w:val="005348F6"/>
    <w:rsid w:val="00541C7B"/>
    <w:rsid w:val="005425F5"/>
    <w:rsid w:val="00544AB7"/>
    <w:rsid w:val="00555852"/>
    <w:rsid w:val="005578EF"/>
    <w:rsid w:val="0056506D"/>
    <w:rsid w:val="00574077"/>
    <w:rsid w:val="0057620D"/>
    <w:rsid w:val="005824A5"/>
    <w:rsid w:val="00582AE8"/>
    <w:rsid w:val="005905A6"/>
    <w:rsid w:val="00590A9E"/>
    <w:rsid w:val="0059202D"/>
    <w:rsid w:val="00597DBE"/>
    <w:rsid w:val="005A144E"/>
    <w:rsid w:val="005C748A"/>
    <w:rsid w:val="005C7DAC"/>
    <w:rsid w:val="005D005B"/>
    <w:rsid w:val="005E0BD0"/>
    <w:rsid w:val="005E50AD"/>
    <w:rsid w:val="005F3E26"/>
    <w:rsid w:val="005F55F9"/>
    <w:rsid w:val="00600BCD"/>
    <w:rsid w:val="00606F58"/>
    <w:rsid w:val="00611945"/>
    <w:rsid w:val="006128BF"/>
    <w:rsid w:val="00613A2E"/>
    <w:rsid w:val="00614D11"/>
    <w:rsid w:val="00617664"/>
    <w:rsid w:val="0061791F"/>
    <w:rsid w:val="00627F4D"/>
    <w:rsid w:val="006304D7"/>
    <w:rsid w:val="006377DD"/>
    <w:rsid w:val="00637A9C"/>
    <w:rsid w:val="00640E9C"/>
    <w:rsid w:val="00667C06"/>
    <w:rsid w:val="00670FAD"/>
    <w:rsid w:val="006711DE"/>
    <w:rsid w:val="006724A5"/>
    <w:rsid w:val="0067317A"/>
    <w:rsid w:val="006762C4"/>
    <w:rsid w:val="00676B2E"/>
    <w:rsid w:val="00676CF8"/>
    <w:rsid w:val="006A460E"/>
    <w:rsid w:val="006B3EC8"/>
    <w:rsid w:val="006B4F6E"/>
    <w:rsid w:val="006B6345"/>
    <w:rsid w:val="006C21C4"/>
    <w:rsid w:val="006F28DB"/>
    <w:rsid w:val="00701118"/>
    <w:rsid w:val="007048DB"/>
    <w:rsid w:val="00704CCE"/>
    <w:rsid w:val="00710A9B"/>
    <w:rsid w:val="00711BEB"/>
    <w:rsid w:val="007221D9"/>
    <w:rsid w:val="007266A3"/>
    <w:rsid w:val="00726913"/>
    <w:rsid w:val="007367D0"/>
    <w:rsid w:val="00736E62"/>
    <w:rsid w:val="00736F60"/>
    <w:rsid w:val="00740719"/>
    <w:rsid w:val="00743866"/>
    <w:rsid w:val="00750D95"/>
    <w:rsid w:val="00774977"/>
    <w:rsid w:val="007754D8"/>
    <w:rsid w:val="00777FC9"/>
    <w:rsid w:val="00780356"/>
    <w:rsid w:val="00780FD7"/>
    <w:rsid w:val="00782197"/>
    <w:rsid w:val="00790FBD"/>
    <w:rsid w:val="007910B1"/>
    <w:rsid w:val="00795A65"/>
    <w:rsid w:val="007976C7"/>
    <w:rsid w:val="007B2DDD"/>
    <w:rsid w:val="007B304A"/>
    <w:rsid w:val="007B7BBF"/>
    <w:rsid w:val="007C255A"/>
    <w:rsid w:val="007E2CA8"/>
    <w:rsid w:val="007E4C61"/>
    <w:rsid w:val="007E502B"/>
    <w:rsid w:val="007E6304"/>
    <w:rsid w:val="007E6C34"/>
    <w:rsid w:val="007F759A"/>
    <w:rsid w:val="00803460"/>
    <w:rsid w:val="0080540B"/>
    <w:rsid w:val="00805736"/>
    <w:rsid w:val="00806FC1"/>
    <w:rsid w:val="00821C00"/>
    <w:rsid w:val="008237A3"/>
    <w:rsid w:val="00823872"/>
    <w:rsid w:val="00823C4A"/>
    <w:rsid w:val="008352E0"/>
    <w:rsid w:val="00837D10"/>
    <w:rsid w:val="00842C87"/>
    <w:rsid w:val="00850D61"/>
    <w:rsid w:val="008617A6"/>
    <w:rsid w:val="008627DD"/>
    <w:rsid w:val="00863C18"/>
    <w:rsid w:val="0087243D"/>
    <w:rsid w:val="00872DBE"/>
    <w:rsid w:val="00873821"/>
    <w:rsid w:val="008827FA"/>
    <w:rsid w:val="00896CEE"/>
    <w:rsid w:val="008A1088"/>
    <w:rsid w:val="008A2939"/>
    <w:rsid w:val="008B0F36"/>
    <w:rsid w:val="008C70BE"/>
    <w:rsid w:val="008C7786"/>
    <w:rsid w:val="008D3D74"/>
    <w:rsid w:val="008E49E8"/>
    <w:rsid w:val="008E7592"/>
    <w:rsid w:val="008F4079"/>
    <w:rsid w:val="00903F70"/>
    <w:rsid w:val="00905C7E"/>
    <w:rsid w:val="00911D10"/>
    <w:rsid w:val="00913573"/>
    <w:rsid w:val="00924909"/>
    <w:rsid w:val="00930523"/>
    <w:rsid w:val="00940C7F"/>
    <w:rsid w:val="00946112"/>
    <w:rsid w:val="00946175"/>
    <w:rsid w:val="0096548E"/>
    <w:rsid w:val="009669A2"/>
    <w:rsid w:val="0097245B"/>
    <w:rsid w:val="009742AB"/>
    <w:rsid w:val="009769FA"/>
    <w:rsid w:val="0098756C"/>
    <w:rsid w:val="00992C1B"/>
    <w:rsid w:val="00996D3A"/>
    <w:rsid w:val="009A152A"/>
    <w:rsid w:val="009A27F9"/>
    <w:rsid w:val="009A5A7D"/>
    <w:rsid w:val="009A6B90"/>
    <w:rsid w:val="009B28D0"/>
    <w:rsid w:val="009B6427"/>
    <w:rsid w:val="009C1752"/>
    <w:rsid w:val="009C6790"/>
    <w:rsid w:val="009C7A68"/>
    <w:rsid w:val="009D0775"/>
    <w:rsid w:val="009F52B5"/>
    <w:rsid w:val="009F71D5"/>
    <w:rsid w:val="009F7A98"/>
    <w:rsid w:val="00A022FD"/>
    <w:rsid w:val="00A03355"/>
    <w:rsid w:val="00A048AD"/>
    <w:rsid w:val="00A117C9"/>
    <w:rsid w:val="00A1323F"/>
    <w:rsid w:val="00A1607E"/>
    <w:rsid w:val="00A16C41"/>
    <w:rsid w:val="00A27A54"/>
    <w:rsid w:val="00A27DF6"/>
    <w:rsid w:val="00A34FFE"/>
    <w:rsid w:val="00A47E2F"/>
    <w:rsid w:val="00A55A9B"/>
    <w:rsid w:val="00A707DB"/>
    <w:rsid w:val="00A9192B"/>
    <w:rsid w:val="00A925F7"/>
    <w:rsid w:val="00A94278"/>
    <w:rsid w:val="00A964C7"/>
    <w:rsid w:val="00AA0584"/>
    <w:rsid w:val="00AA7678"/>
    <w:rsid w:val="00AA7948"/>
    <w:rsid w:val="00AB5DE8"/>
    <w:rsid w:val="00AB6DDB"/>
    <w:rsid w:val="00AC38F2"/>
    <w:rsid w:val="00AE20C5"/>
    <w:rsid w:val="00AF1AB2"/>
    <w:rsid w:val="00B0113F"/>
    <w:rsid w:val="00B049D9"/>
    <w:rsid w:val="00B102AD"/>
    <w:rsid w:val="00B14E51"/>
    <w:rsid w:val="00B17E7A"/>
    <w:rsid w:val="00B24A47"/>
    <w:rsid w:val="00B26AB3"/>
    <w:rsid w:val="00B52F92"/>
    <w:rsid w:val="00B60EED"/>
    <w:rsid w:val="00B64444"/>
    <w:rsid w:val="00B66363"/>
    <w:rsid w:val="00B72986"/>
    <w:rsid w:val="00B7676B"/>
    <w:rsid w:val="00B84D44"/>
    <w:rsid w:val="00B90BAD"/>
    <w:rsid w:val="00B91218"/>
    <w:rsid w:val="00B9309D"/>
    <w:rsid w:val="00B938F2"/>
    <w:rsid w:val="00B94569"/>
    <w:rsid w:val="00B97059"/>
    <w:rsid w:val="00B973B5"/>
    <w:rsid w:val="00BB3F0B"/>
    <w:rsid w:val="00BC42BF"/>
    <w:rsid w:val="00BC43C7"/>
    <w:rsid w:val="00BD0AB0"/>
    <w:rsid w:val="00BD465D"/>
    <w:rsid w:val="00BD6E0F"/>
    <w:rsid w:val="00BE4F91"/>
    <w:rsid w:val="00C011A4"/>
    <w:rsid w:val="00C02D3D"/>
    <w:rsid w:val="00C04389"/>
    <w:rsid w:val="00C04E98"/>
    <w:rsid w:val="00C11584"/>
    <w:rsid w:val="00C1782A"/>
    <w:rsid w:val="00C20B5A"/>
    <w:rsid w:val="00C21354"/>
    <w:rsid w:val="00C24FD4"/>
    <w:rsid w:val="00C27700"/>
    <w:rsid w:val="00C325B6"/>
    <w:rsid w:val="00C35E2E"/>
    <w:rsid w:val="00C537FD"/>
    <w:rsid w:val="00C55BC9"/>
    <w:rsid w:val="00C626F9"/>
    <w:rsid w:val="00C66521"/>
    <w:rsid w:val="00C7274F"/>
    <w:rsid w:val="00C904E3"/>
    <w:rsid w:val="00C9286A"/>
    <w:rsid w:val="00C933FD"/>
    <w:rsid w:val="00C9654B"/>
    <w:rsid w:val="00CD02DD"/>
    <w:rsid w:val="00CD2A97"/>
    <w:rsid w:val="00CD524D"/>
    <w:rsid w:val="00CD651D"/>
    <w:rsid w:val="00CE0ABC"/>
    <w:rsid w:val="00CF77A6"/>
    <w:rsid w:val="00D06742"/>
    <w:rsid w:val="00D11907"/>
    <w:rsid w:val="00D13AF0"/>
    <w:rsid w:val="00D37229"/>
    <w:rsid w:val="00D46E38"/>
    <w:rsid w:val="00D51C2E"/>
    <w:rsid w:val="00D52C89"/>
    <w:rsid w:val="00D631B3"/>
    <w:rsid w:val="00D663C3"/>
    <w:rsid w:val="00D676B1"/>
    <w:rsid w:val="00D7191C"/>
    <w:rsid w:val="00D72CBA"/>
    <w:rsid w:val="00D72ED5"/>
    <w:rsid w:val="00D7543E"/>
    <w:rsid w:val="00D90846"/>
    <w:rsid w:val="00D96861"/>
    <w:rsid w:val="00DA24EC"/>
    <w:rsid w:val="00DB2BB4"/>
    <w:rsid w:val="00DB2D15"/>
    <w:rsid w:val="00DC2601"/>
    <w:rsid w:val="00DD1E7E"/>
    <w:rsid w:val="00DD2D5F"/>
    <w:rsid w:val="00DD5196"/>
    <w:rsid w:val="00DD6EA4"/>
    <w:rsid w:val="00DE2D97"/>
    <w:rsid w:val="00DF1EA7"/>
    <w:rsid w:val="00DF31DC"/>
    <w:rsid w:val="00DF6596"/>
    <w:rsid w:val="00E062D8"/>
    <w:rsid w:val="00E11222"/>
    <w:rsid w:val="00E14EB9"/>
    <w:rsid w:val="00E17835"/>
    <w:rsid w:val="00E276AD"/>
    <w:rsid w:val="00E32891"/>
    <w:rsid w:val="00E33964"/>
    <w:rsid w:val="00E4510F"/>
    <w:rsid w:val="00E45945"/>
    <w:rsid w:val="00E57481"/>
    <w:rsid w:val="00E61565"/>
    <w:rsid w:val="00E66E33"/>
    <w:rsid w:val="00E748A8"/>
    <w:rsid w:val="00E75101"/>
    <w:rsid w:val="00E75513"/>
    <w:rsid w:val="00E76521"/>
    <w:rsid w:val="00E7690C"/>
    <w:rsid w:val="00E76F25"/>
    <w:rsid w:val="00E83F5E"/>
    <w:rsid w:val="00E9307E"/>
    <w:rsid w:val="00EA2331"/>
    <w:rsid w:val="00EA2485"/>
    <w:rsid w:val="00EB545E"/>
    <w:rsid w:val="00EE2606"/>
    <w:rsid w:val="00EE543D"/>
    <w:rsid w:val="00EF3B9C"/>
    <w:rsid w:val="00F0038A"/>
    <w:rsid w:val="00F1416F"/>
    <w:rsid w:val="00F203B6"/>
    <w:rsid w:val="00F23140"/>
    <w:rsid w:val="00F2447F"/>
    <w:rsid w:val="00F24739"/>
    <w:rsid w:val="00F4085A"/>
    <w:rsid w:val="00F42307"/>
    <w:rsid w:val="00F42CD1"/>
    <w:rsid w:val="00F55A7C"/>
    <w:rsid w:val="00F63951"/>
    <w:rsid w:val="00F745ED"/>
    <w:rsid w:val="00F9272A"/>
    <w:rsid w:val="00F97325"/>
    <w:rsid w:val="00FA6E27"/>
    <w:rsid w:val="00FB2910"/>
    <w:rsid w:val="00FD3DD1"/>
    <w:rsid w:val="00FE62B0"/>
    <w:rsid w:val="00FE70D4"/>
    <w:rsid w:val="00FF600C"/>
    <w:rsid w:val="00FF62F1"/>
    <w:rsid w:val="00FF6F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573EE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6B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011A4"/>
    <w:rPr>
      <w:color w:val="0000FF"/>
      <w:u w:val="single"/>
    </w:rPr>
  </w:style>
  <w:style w:type="paragraph" w:styleId="BodyText2">
    <w:name w:val="Body Text 2"/>
    <w:basedOn w:val="Normal"/>
    <w:link w:val="BodyText2Char"/>
    <w:rsid w:val="00C011A4"/>
    <w:pPr>
      <w:spacing w:line="480" w:lineRule="auto"/>
    </w:pPr>
    <w:rPr>
      <w:rFonts w:ascii="Times New Roman" w:eastAsia="Times" w:hAnsi="Times New Roman" w:cs="Times New Roman"/>
      <w:i/>
      <w:sz w:val="28"/>
      <w:szCs w:val="20"/>
      <w:lang w:val="cs-CZ"/>
    </w:rPr>
  </w:style>
  <w:style w:type="character" w:customStyle="1" w:styleId="BodyText2Char">
    <w:name w:val="Body Text 2 Char"/>
    <w:basedOn w:val="DefaultParagraphFont"/>
    <w:link w:val="BodyText2"/>
    <w:rsid w:val="00C011A4"/>
    <w:rPr>
      <w:rFonts w:ascii="Times New Roman" w:eastAsia="Times" w:hAnsi="Times New Roman" w:cs="Times New Roman"/>
      <w:i/>
      <w:sz w:val="28"/>
      <w:lang w:val="cs-CZ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11A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11A4"/>
    <w:rPr>
      <w:rFonts w:ascii="Lucida Grande" w:hAnsi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6C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CF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76CF8"/>
  </w:style>
  <w:style w:type="paragraph" w:styleId="ListParagraph">
    <w:name w:val="List Paragraph"/>
    <w:basedOn w:val="Normal"/>
    <w:uiPriority w:val="34"/>
    <w:qFormat/>
    <w:rsid w:val="00582AE8"/>
    <w:pPr>
      <w:ind w:left="720"/>
      <w:contextualSpacing/>
    </w:pPr>
  </w:style>
  <w:style w:type="table" w:styleId="TableGrid">
    <w:name w:val="Table Grid"/>
    <w:basedOn w:val="TableNormal"/>
    <w:uiPriority w:val="59"/>
    <w:rsid w:val="00195280"/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95280"/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195280"/>
    <w:rPr>
      <w:rFonts w:eastAsiaTheme="minorEastAsia"/>
      <w:color w:val="76923C" w:themeColor="accent3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973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325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732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6B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011A4"/>
    <w:rPr>
      <w:color w:val="0000FF"/>
      <w:u w:val="single"/>
    </w:rPr>
  </w:style>
  <w:style w:type="paragraph" w:styleId="BodyText2">
    <w:name w:val="Body Text 2"/>
    <w:basedOn w:val="Normal"/>
    <w:link w:val="BodyText2Char"/>
    <w:rsid w:val="00C011A4"/>
    <w:pPr>
      <w:spacing w:line="480" w:lineRule="auto"/>
    </w:pPr>
    <w:rPr>
      <w:rFonts w:ascii="Times New Roman" w:eastAsia="Times" w:hAnsi="Times New Roman" w:cs="Times New Roman"/>
      <w:i/>
      <w:sz w:val="28"/>
      <w:szCs w:val="20"/>
      <w:lang w:val="cs-CZ"/>
    </w:rPr>
  </w:style>
  <w:style w:type="character" w:customStyle="1" w:styleId="BodyText2Char">
    <w:name w:val="Body Text 2 Char"/>
    <w:basedOn w:val="DefaultParagraphFont"/>
    <w:link w:val="BodyText2"/>
    <w:rsid w:val="00C011A4"/>
    <w:rPr>
      <w:rFonts w:ascii="Times New Roman" w:eastAsia="Times" w:hAnsi="Times New Roman" w:cs="Times New Roman"/>
      <w:i/>
      <w:sz w:val="28"/>
      <w:lang w:val="cs-CZ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11A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11A4"/>
    <w:rPr>
      <w:rFonts w:ascii="Lucida Grande" w:hAnsi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6C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CF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76CF8"/>
  </w:style>
  <w:style w:type="paragraph" w:styleId="ListParagraph">
    <w:name w:val="List Paragraph"/>
    <w:basedOn w:val="Normal"/>
    <w:uiPriority w:val="34"/>
    <w:qFormat/>
    <w:rsid w:val="00582AE8"/>
    <w:pPr>
      <w:ind w:left="720"/>
      <w:contextualSpacing/>
    </w:pPr>
  </w:style>
  <w:style w:type="table" w:styleId="TableGrid">
    <w:name w:val="Table Grid"/>
    <w:basedOn w:val="TableNormal"/>
    <w:uiPriority w:val="59"/>
    <w:rsid w:val="00195280"/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95280"/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195280"/>
    <w:rPr>
      <w:rFonts w:eastAsiaTheme="minorEastAsia"/>
      <w:color w:val="76923C" w:themeColor="accent3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973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325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73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5</Words>
  <Characters>489</Characters>
  <Application>Microsoft Macintosh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DE OEC CRC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 Bagoly</dc:creator>
  <cp:keywords/>
  <cp:lastModifiedBy>Zsuzsa Bagoly</cp:lastModifiedBy>
  <cp:revision>22</cp:revision>
  <cp:lastPrinted>2017-05-11T11:08:00Z</cp:lastPrinted>
  <dcterms:created xsi:type="dcterms:W3CDTF">2018-06-20T12:28:00Z</dcterms:created>
  <dcterms:modified xsi:type="dcterms:W3CDTF">2019-09-28T12:27:00Z</dcterms:modified>
</cp:coreProperties>
</file>